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14B8F" w14:textId="3DE73C12" w:rsidR="00687E7C" w:rsidRPr="008945B8" w:rsidRDefault="002E1F29" w:rsidP="008945B8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8945B8" w:rsidRPr="008945B8">
        <w:rPr>
          <w:rFonts w:ascii="Times New Roman" w:hAnsi="Times New Roman" w:cs="Times New Roman"/>
          <w:sz w:val="24"/>
          <w:szCs w:val="24"/>
          <w:lang w:val="en-US"/>
        </w:rPr>
        <w:t xml:space="preserve"> - Clark-Baudouin quality assessment scale for the studies included in the systematic-review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987"/>
        <w:gridCol w:w="3116"/>
      </w:tblGrid>
      <w:tr w:rsidR="008945B8" w:rsidRPr="008945B8" w14:paraId="6B261B6E" w14:textId="77777777" w:rsidTr="008945B8"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14:paraId="4F800358" w14:textId="6717ACA9" w:rsidR="008945B8" w:rsidRPr="008945B8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94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7D0D1D5C" w14:textId="30470480" w:rsidR="008945B8" w:rsidRPr="008945B8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45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ar</w:t>
            </w:r>
          </w:p>
        </w:tc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</w:tcPr>
          <w:p w14:paraId="1D0CC79F" w14:textId="5841E111" w:rsidR="008945B8" w:rsidRPr="008945B8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94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rk-</w:t>
            </w:r>
            <w:proofErr w:type="spellStart"/>
            <w:r w:rsidRPr="00894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udouin</w:t>
            </w:r>
            <w:proofErr w:type="spellEnd"/>
            <w:r w:rsidRPr="008945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8945B8" w:rsidRPr="004E0520" w14:paraId="2BFBE275" w14:textId="77777777" w:rsidTr="008945B8">
        <w:trPr>
          <w:trHeight w:val="288"/>
        </w:trPr>
        <w:tc>
          <w:tcPr>
            <w:tcW w:w="2000" w:type="pct"/>
            <w:tcBorders>
              <w:top w:val="single" w:sz="4" w:space="0" w:color="auto"/>
            </w:tcBorders>
            <w:noWrap/>
            <w:hideMark/>
          </w:tcPr>
          <w:p w14:paraId="28CE066A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gha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HA.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noWrap/>
            <w:hideMark/>
          </w:tcPr>
          <w:p w14:paraId="02D8C63C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39A857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15199EBE" w14:textId="77777777" w:rsidTr="008945B8">
        <w:tc>
          <w:tcPr>
            <w:tcW w:w="2000" w:type="pct"/>
            <w:vAlign w:val="bottom"/>
          </w:tcPr>
          <w:p w14:paraId="792B6C9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hamdi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J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11F268C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BAB48E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6704AED9" w14:textId="77777777" w:rsidTr="008945B8">
        <w:tc>
          <w:tcPr>
            <w:tcW w:w="2000" w:type="pct"/>
            <w:vAlign w:val="bottom"/>
          </w:tcPr>
          <w:p w14:paraId="12EB8F0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dio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71DBD01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8CC0C6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634876CF" w14:textId="77777777" w:rsidTr="008945B8">
        <w:tc>
          <w:tcPr>
            <w:tcW w:w="2000" w:type="pct"/>
            <w:vAlign w:val="bottom"/>
          </w:tcPr>
          <w:p w14:paraId="39B4961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roso, A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FEEF9B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DEE1FD7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45B8" w:rsidRPr="004E0520" w14:paraId="471D5913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6E02DF34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vendaño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Felix, M.</w:t>
            </w:r>
          </w:p>
        </w:tc>
        <w:tc>
          <w:tcPr>
            <w:tcW w:w="1168" w:type="pct"/>
            <w:noWrap/>
            <w:hideMark/>
          </w:tcPr>
          <w:p w14:paraId="7F39BF54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56DFA0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22D92758" w14:textId="77777777" w:rsidTr="008945B8">
        <w:tc>
          <w:tcPr>
            <w:tcW w:w="2000" w:type="pct"/>
            <w:vAlign w:val="bottom"/>
          </w:tcPr>
          <w:p w14:paraId="4BEEFDC7" w14:textId="182D3133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netti, </w:t>
            </w: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</w:t>
            </w:r>
            <w:r w:rsidR="006A34DA" w:rsidRPr="006A34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68" w:type="pct"/>
            <w:shd w:val="clear" w:color="auto" w:fill="auto"/>
            <w:vAlign w:val="bottom"/>
          </w:tcPr>
          <w:p w14:paraId="2A8A86E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F65E399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25CD7B17" w14:textId="77777777" w:rsidTr="008945B8">
        <w:tc>
          <w:tcPr>
            <w:tcW w:w="2000" w:type="pct"/>
            <w:vAlign w:val="bottom"/>
          </w:tcPr>
          <w:p w14:paraId="7FC72EBC" w14:textId="18C5339E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netti, </w:t>
            </w:r>
            <w:proofErr w:type="spellStart"/>
            <w:proofErr w:type="gram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</w:t>
            </w:r>
            <w:r w:rsidR="006A34DA" w:rsidRPr="006A34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68" w:type="pct"/>
            <w:shd w:val="clear" w:color="auto" w:fill="auto"/>
            <w:vAlign w:val="bottom"/>
          </w:tcPr>
          <w:p w14:paraId="1758E559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863555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6583EF86" w14:textId="77777777" w:rsidTr="008945B8">
        <w:tc>
          <w:tcPr>
            <w:tcW w:w="2000" w:type="pct"/>
            <w:vAlign w:val="bottom"/>
          </w:tcPr>
          <w:p w14:paraId="56F7F9B2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nas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N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0233016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9CA6B51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38633280" w14:textId="77777777" w:rsidTr="008945B8">
        <w:tc>
          <w:tcPr>
            <w:tcW w:w="2000" w:type="pct"/>
            <w:vAlign w:val="bottom"/>
          </w:tcPr>
          <w:p w14:paraId="1188C43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rera-</w:t>
            </w: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ante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O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46DC585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E35935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945B8" w:rsidRPr="004E0520" w14:paraId="1B94698D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50951890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fiero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C.</w:t>
            </w:r>
          </w:p>
        </w:tc>
        <w:tc>
          <w:tcPr>
            <w:tcW w:w="1168" w:type="pct"/>
            <w:noWrap/>
            <w:hideMark/>
          </w:tcPr>
          <w:p w14:paraId="02DC31C5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546E03C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32A9F83F" w14:textId="77777777" w:rsidTr="008945B8">
        <w:tc>
          <w:tcPr>
            <w:tcW w:w="2000" w:type="pct"/>
            <w:vAlign w:val="bottom"/>
          </w:tcPr>
          <w:p w14:paraId="27A218C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abrese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109E040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90D6A0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45B8" w:rsidRPr="004E0520" w14:paraId="4931392D" w14:textId="77777777" w:rsidTr="008945B8">
        <w:tc>
          <w:tcPr>
            <w:tcW w:w="2000" w:type="pct"/>
            <w:vAlign w:val="bottom"/>
          </w:tcPr>
          <w:p w14:paraId="3DA550F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o, E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0A2009E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A285AD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1B75A164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006B5C1A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esta-Llavona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E.</w:t>
            </w:r>
          </w:p>
        </w:tc>
        <w:tc>
          <w:tcPr>
            <w:tcW w:w="1168" w:type="pct"/>
            <w:noWrap/>
            <w:hideMark/>
          </w:tcPr>
          <w:p w14:paraId="31B90260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219CE7CF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1A2FE12F" w14:textId="77777777" w:rsidTr="008945B8">
        <w:tc>
          <w:tcPr>
            <w:tcW w:w="2000" w:type="pct"/>
            <w:vAlign w:val="bottom"/>
          </w:tcPr>
          <w:p w14:paraId="0ABD497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 Ser, T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1AB82B0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265807C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24D8584E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70605097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te, GS.</w:t>
            </w:r>
          </w:p>
        </w:tc>
        <w:tc>
          <w:tcPr>
            <w:tcW w:w="1168" w:type="pct"/>
            <w:noWrap/>
            <w:hideMark/>
          </w:tcPr>
          <w:p w14:paraId="3A00B135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79B1DF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151B45EE" w14:textId="77777777" w:rsidTr="008945B8">
        <w:tc>
          <w:tcPr>
            <w:tcW w:w="2000" w:type="pct"/>
            <w:vAlign w:val="bottom"/>
          </w:tcPr>
          <w:p w14:paraId="1AC07331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inghaus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D.</w:t>
            </w:r>
          </w:p>
        </w:tc>
        <w:tc>
          <w:tcPr>
            <w:tcW w:w="1168" w:type="pct"/>
            <w:shd w:val="clear" w:color="000000" w:fill="FFFFFF"/>
            <w:vAlign w:val="bottom"/>
          </w:tcPr>
          <w:p w14:paraId="640FE3E2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50A6411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1B27A57B" w14:textId="77777777" w:rsidTr="008945B8">
        <w:tc>
          <w:tcPr>
            <w:tcW w:w="2000" w:type="pct"/>
            <w:vAlign w:val="bottom"/>
          </w:tcPr>
          <w:p w14:paraId="52566EA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vriilaki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8DF3F6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78F2FC1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0304A368" w14:textId="77777777" w:rsidTr="008945B8">
        <w:tc>
          <w:tcPr>
            <w:tcW w:w="2000" w:type="pct"/>
            <w:vAlign w:val="bottom"/>
          </w:tcPr>
          <w:p w14:paraId="5B04132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mez, J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465FDD91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6C3DD1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3C21DF11" w14:textId="77777777" w:rsidTr="008945B8">
        <w:tc>
          <w:tcPr>
            <w:tcW w:w="2000" w:type="pct"/>
            <w:vAlign w:val="bottom"/>
          </w:tcPr>
          <w:p w14:paraId="63FD722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mez, J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0D11CDF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F174E4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31C15F80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7A7765B7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imaudo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.</w:t>
            </w:r>
          </w:p>
        </w:tc>
        <w:tc>
          <w:tcPr>
            <w:tcW w:w="1168" w:type="pct"/>
            <w:noWrap/>
            <w:hideMark/>
          </w:tcPr>
          <w:p w14:paraId="518615D1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FFFC1F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945B8" w:rsidRPr="004E0520" w14:paraId="0F3ED3EF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62797682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unal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O.</w:t>
            </w:r>
          </w:p>
        </w:tc>
        <w:tc>
          <w:tcPr>
            <w:tcW w:w="1168" w:type="pct"/>
            <w:noWrap/>
            <w:hideMark/>
          </w:tcPr>
          <w:p w14:paraId="68C43E3A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B94319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0762AC00" w14:textId="77777777" w:rsidTr="008945B8">
        <w:tc>
          <w:tcPr>
            <w:tcW w:w="2000" w:type="pct"/>
            <w:vAlign w:val="bottom"/>
          </w:tcPr>
          <w:p w14:paraId="7855312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et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774B308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A92A8C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945B8" w:rsidRPr="004E0520" w14:paraId="6233E4F6" w14:textId="77777777" w:rsidTr="008945B8">
        <w:tc>
          <w:tcPr>
            <w:tcW w:w="2000" w:type="pct"/>
            <w:vAlign w:val="bottom"/>
          </w:tcPr>
          <w:p w14:paraId="6F6D223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, J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48C663E2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DF2AF1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59212BAC" w14:textId="77777777" w:rsidTr="008945B8">
        <w:tc>
          <w:tcPr>
            <w:tcW w:w="2000" w:type="pct"/>
            <w:vAlign w:val="bottom"/>
          </w:tcPr>
          <w:p w14:paraId="7BE3A8E0" w14:textId="4F96E655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bacek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E36A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="006A3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6A34DA" w:rsidRPr="006A34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68" w:type="pct"/>
            <w:shd w:val="clear" w:color="auto" w:fill="auto"/>
            <w:vAlign w:val="bottom"/>
          </w:tcPr>
          <w:p w14:paraId="67D28EB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3B9C75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001BF71F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689541DE" w14:textId="41A9B9DE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bacek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="006A3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</w:t>
            </w:r>
            <w:r w:rsidR="006A34DA" w:rsidRPr="006A3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168" w:type="pct"/>
            <w:noWrap/>
            <w:hideMark/>
          </w:tcPr>
          <w:p w14:paraId="410CE06D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260A9C5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45B8" w:rsidRPr="004E0520" w14:paraId="6B75DAC4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4BE40101" w14:textId="274C4182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bacek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.</w:t>
            </w:r>
            <w:r w:rsidR="006A34DA" w:rsidRPr="006A3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1168" w:type="pct"/>
            <w:noWrap/>
            <w:hideMark/>
          </w:tcPr>
          <w:p w14:paraId="05076BAB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8BA3AF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06E6D811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23568FC2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arakas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Çelik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.</w:t>
            </w:r>
          </w:p>
        </w:tc>
        <w:tc>
          <w:tcPr>
            <w:tcW w:w="1168" w:type="pct"/>
            <w:noWrap/>
            <w:hideMark/>
          </w:tcPr>
          <w:p w14:paraId="4AD5D75F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8B445CF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5AA516C8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60FBAAB0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erget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F.</w:t>
            </w:r>
          </w:p>
        </w:tc>
        <w:tc>
          <w:tcPr>
            <w:tcW w:w="1168" w:type="pct"/>
            <w:noWrap/>
            <w:hideMark/>
          </w:tcPr>
          <w:p w14:paraId="31D009B7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5117AE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552AEB68" w14:textId="77777777" w:rsidTr="008945B8">
        <w:tc>
          <w:tcPr>
            <w:tcW w:w="2000" w:type="pct"/>
            <w:vAlign w:val="bottom"/>
          </w:tcPr>
          <w:p w14:paraId="0A67E43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in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DA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4EAA67C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A5CCCD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74B26FCD" w14:textId="77777777" w:rsidTr="008945B8">
        <w:tc>
          <w:tcPr>
            <w:tcW w:w="2000" w:type="pct"/>
            <w:vAlign w:val="bottom"/>
          </w:tcPr>
          <w:p w14:paraId="6A95E18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o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L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12F8DAD9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FF0672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45B8" w:rsidRPr="004E0520" w14:paraId="6B34B3D4" w14:textId="77777777" w:rsidTr="008945B8">
        <w:tc>
          <w:tcPr>
            <w:tcW w:w="2000" w:type="pct"/>
            <w:vAlign w:val="bottom"/>
          </w:tcPr>
          <w:p w14:paraId="7C77F87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atini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2184DEB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1606CA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945B8" w:rsidRPr="004E0520" w14:paraId="1F53B966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5FE3CD91" w14:textId="137B6E88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hrer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.</w:t>
            </w:r>
            <w:r w:rsidR="006A34DA" w:rsidRPr="006A3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1168" w:type="pct"/>
            <w:noWrap/>
            <w:hideMark/>
          </w:tcPr>
          <w:p w14:paraId="41521B4D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5EE3AD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945B8" w:rsidRPr="004E0520" w14:paraId="644FB68E" w14:textId="77777777" w:rsidTr="008945B8">
        <w:tc>
          <w:tcPr>
            <w:tcW w:w="2000" w:type="pct"/>
            <w:vAlign w:val="bottom"/>
          </w:tcPr>
          <w:p w14:paraId="69FC447C" w14:textId="014C123B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hrer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</w:t>
            </w:r>
            <w:r w:rsidR="006A34DA" w:rsidRPr="006A34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68" w:type="pct"/>
            <w:shd w:val="clear" w:color="auto" w:fill="auto"/>
            <w:vAlign w:val="bottom"/>
          </w:tcPr>
          <w:p w14:paraId="0DDC3F5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55777EF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19671B42" w14:textId="77777777" w:rsidTr="008945B8">
        <w:tc>
          <w:tcPr>
            <w:tcW w:w="2000" w:type="pct"/>
            <w:vAlign w:val="bottom"/>
          </w:tcPr>
          <w:p w14:paraId="611B4F1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era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R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6FB5CF3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2CDC459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3A4CE004" w14:textId="77777777" w:rsidTr="008945B8">
        <w:tc>
          <w:tcPr>
            <w:tcW w:w="2000" w:type="pct"/>
            <w:vAlign w:val="bottom"/>
          </w:tcPr>
          <w:p w14:paraId="238D858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ente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L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07492C2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D2F4A9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6390B402" w14:textId="77777777" w:rsidTr="008945B8">
        <w:tc>
          <w:tcPr>
            <w:tcW w:w="2000" w:type="pct"/>
            <w:vAlign w:val="bottom"/>
          </w:tcPr>
          <w:p w14:paraId="323AC189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quias, M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131F7492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8C7C9A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4AF490C8" w14:textId="77777777" w:rsidTr="008945B8">
        <w:tc>
          <w:tcPr>
            <w:tcW w:w="2000" w:type="pct"/>
            <w:vAlign w:val="bottom"/>
          </w:tcPr>
          <w:p w14:paraId="4156997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nez Sanz, J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324AB49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6FFB5F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48C80633" w14:textId="77777777" w:rsidTr="008945B8">
        <w:tc>
          <w:tcPr>
            <w:tcW w:w="2000" w:type="pct"/>
            <w:vAlign w:val="bottom"/>
          </w:tcPr>
          <w:p w14:paraId="2363309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etalibeyoglu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2F4B9B7F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299290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4D2B2CCD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3CA2BAC1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hlendick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B.</w:t>
            </w:r>
          </w:p>
        </w:tc>
        <w:tc>
          <w:tcPr>
            <w:tcW w:w="1168" w:type="pct"/>
            <w:noWrap/>
            <w:hideMark/>
          </w:tcPr>
          <w:p w14:paraId="49E361FE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3332BF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291D73C6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0C628E8A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nticelli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M.</w:t>
            </w:r>
          </w:p>
        </w:tc>
        <w:tc>
          <w:tcPr>
            <w:tcW w:w="1168" w:type="pct"/>
            <w:noWrap/>
            <w:hideMark/>
          </w:tcPr>
          <w:p w14:paraId="3C030459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5ACA975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211F90BD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69EF341D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emi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FMA.</w:t>
            </w:r>
          </w:p>
        </w:tc>
        <w:tc>
          <w:tcPr>
            <w:tcW w:w="1168" w:type="pct"/>
            <w:noWrap/>
            <w:hideMark/>
          </w:tcPr>
          <w:p w14:paraId="18AF3DCA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5E22E8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5B9D08DD" w14:textId="77777777" w:rsidTr="008945B8">
        <w:tc>
          <w:tcPr>
            <w:tcW w:w="2000" w:type="pct"/>
            <w:vAlign w:val="bottom"/>
          </w:tcPr>
          <w:p w14:paraId="53007621" w14:textId="5E640519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lli,A</w:t>
            </w:r>
            <w:r w:rsidR="006A34DA" w:rsidRPr="006A34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168" w:type="pct"/>
            <w:shd w:val="clear" w:color="auto" w:fill="auto"/>
            <w:vAlign w:val="bottom"/>
          </w:tcPr>
          <w:p w14:paraId="53C0B72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233FA4A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23317972" w14:textId="77777777" w:rsidTr="008945B8">
        <w:tc>
          <w:tcPr>
            <w:tcW w:w="2000" w:type="pct"/>
            <w:vAlign w:val="bottom"/>
          </w:tcPr>
          <w:p w14:paraId="3269F0D6" w14:textId="3E247B9B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elli,A</w:t>
            </w:r>
            <w:r w:rsidR="006A34DA" w:rsidRPr="006A34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68" w:type="pct"/>
            <w:shd w:val="clear" w:color="auto" w:fill="auto"/>
            <w:vAlign w:val="bottom"/>
          </w:tcPr>
          <w:p w14:paraId="2549007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CA3639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3EBD6216" w14:textId="77777777" w:rsidTr="008945B8">
        <w:tc>
          <w:tcPr>
            <w:tcW w:w="2000" w:type="pct"/>
            <w:vAlign w:val="bottom"/>
          </w:tcPr>
          <w:p w14:paraId="3C0CC42F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o-</w:t>
            </w: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tineira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0CF1AA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43DB7B5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945B8" w:rsidRPr="004E0520" w14:paraId="4CB9F1A5" w14:textId="77777777" w:rsidTr="008945B8">
        <w:tc>
          <w:tcPr>
            <w:tcW w:w="2000" w:type="pct"/>
            <w:vAlign w:val="bottom"/>
          </w:tcPr>
          <w:p w14:paraId="0268BCD7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trazzuolo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0721253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1D9DE07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46628A49" w14:textId="77777777" w:rsidTr="008945B8">
        <w:tc>
          <w:tcPr>
            <w:tcW w:w="2000" w:type="pct"/>
            <w:vAlign w:val="bottom"/>
          </w:tcPr>
          <w:p w14:paraId="1478142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adas-Sanchez, R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DAA102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03AAF4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1BA1A46D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4D5FF067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vikanth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V.</w:t>
            </w:r>
          </w:p>
        </w:tc>
        <w:tc>
          <w:tcPr>
            <w:tcW w:w="1168" w:type="pct"/>
            <w:noWrap/>
            <w:hideMark/>
          </w:tcPr>
          <w:p w14:paraId="7496901B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F23633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12AE462C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232D979B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sso, R.</w:t>
            </w:r>
          </w:p>
        </w:tc>
        <w:tc>
          <w:tcPr>
            <w:tcW w:w="1168" w:type="pct"/>
            <w:noWrap/>
            <w:hideMark/>
          </w:tcPr>
          <w:p w14:paraId="271DDD04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FB4B5C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7D2E9D93" w14:textId="77777777" w:rsidTr="008945B8">
        <w:tc>
          <w:tcPr>
            <w:tcW w:w="2000" w:type="pct"/>
            <w:vAlign w:val="bottom"/>
          </w:tcPr>
          <w:p w14:paraId="42C6C64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eh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EB13F6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50DB03D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487E3217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00600E23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alem </w:t>
            </w: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reedy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M.</w:t>
            </w:r>
          </w:p>
        </w:tc>
        <w:tc>
          <w:tcPr>
            <w:tcW w:w="1168" w:type="pct"/>
            <w:noWrap/>
            <w:hideMark/>
          </w:tcPr>
          <w:p w14:paraId="000B0067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11B1EE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06FF4322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2C54852F" w14:textId="18A6C15A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honfelder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proofErr w:type="gram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.</w:t>
            </w:r>
            <w:r w:rsidR="006A34DA" w:rsidRPr="006A34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  <w:proofErr w:type="gramEnd"/>
          </w:p>
        </w:tc>
        <w:tc>
          <w:tcPr>
            <w:tcW w:w="1168" w:type="pct"/>
            <w:noWrap/>
            <w:hideMark/>
          </w:tcPr>
          <w:p w14:paraId="418613F9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FB8FE4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4C966621" w14:textId="77777777" w:rsidTr="008945B8">
        <w:tc>
          <w:tcPr>
            <w:tcW w:w="2000" w:type="pct"/>
            <w:vAlign w:val="bottom"/>
          </w:tcPr>
          <w:p w14:paraId="09BF2D52" w14:textId="50545D94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nfelder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.</w:t>
            </w:r>
            <w:r w:rsidR="006A34DA" w:rsidRPr="006A34D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68" w:type="pct"/>
            <w:shd w:val="clear" w:color="auto" w:fill="auto"/>
            <w:vAlign w:val="bottom"/>
          </w:tcPr>
          <w:p w14:paraId="063A5E9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84B520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0CF00609" w14:textId="77777777" w:rsidTr="008945B8">
        <w:tc>
          <w:tcPr>
            <w:tcW w:w="2000" w:type="pct"/>
            <w:vAlign w:val="bottom"/>
          </w:tcPr>
          <w:p w14:paraId="40D8D17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t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G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8E77A2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346C49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1E1C9027" w14:textId="77777777" w:rsidTr="008945B8">
        <w:tc>
          <w:tcPr>
            <w:tcW w:w="2000" w:type="pct"/>
            <w:vAlign w:val="bottom"/>
          </w:tcPr>
          <w:p w14:paraId="6F243772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kov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AE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B7008BF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40C7CC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4D3D5DAD" w14:textId="77777777" w:rsidTr="008945B8">
        <w:tc>
          <w:tcPr>
            <w:tcW w:w="2000" w:type="pct"/>
            <w:vAlign w:val="bottom"/>
          </w:tcPr>
          <w:p w14:paraId="48D2ED54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kurnikov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5EE77C17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7190709E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56F786CB" w14:textId="77777777" w:rsidTr="008945B8">
        <w:tc>
          <w:tcPr>
            <w:tcW w:w="2000" w:type="pct"/>
            <w:vAlign w:val="bottom"/>
          </w:tcPr>
          <w:p w14:paraId="463F8E7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re-Fuentes, L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0F4A26AF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2ABAAFD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45B8" w:rsidRPr="004E0520" w14:paraId="118937D1" w14:textId="77777777" w:rsidTr="008945B8">
        <w:tc>
          <w:tcPr>
            <w:tcW w:w="2000" w:type="pct"/>
            <w:vAlign w:val="bottom"/>
          </w:tcPr>
          <w:p w14:paraId="70FAF77B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enti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L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66F50C7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1EB0E1C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0B9FE77C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7B92B38E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erma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S.</w:t>
            </w:r>
          </w:p>
        </w:tc>
        <w:tc>
          <w:tcPr>
            <w:tcW w:w="1168" w:type="pct"/>
            <w:noWrap/>
            <w:hideMark/>
          </w:tcPr>
          <w:p w14:paraId="45FF377C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B00754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591B0A57" w14:textId="77777777" w:rsidTr="008945B8">
        <w:tc>
          <w:tcPr>
            <w:tcW w:w="2000" w:type="pct"/>
            <w:vAlign w:val="bottom"/>
          </w:tcPr>
          <w:p w14:paraId="108026A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tzen</w:t>
            </w:r>
            <w:proofErr w:type="spellEnd"/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1F570399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831C9E3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0ED8525E" w14:textId="77777777" w:rsidTr="008945B8">
        <w:tc>
          <w:tcPr>
            <w:tcW w:w="2000" w:type="pct"/>
            <w:vAlign w:val="bottom"/>
          </w:tcPr>
          <w:p w14:paraId="7D6895A0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F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30411C27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4CE1D5E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45B7BB09" w14:textId="77777777" w:rsidTr="008945B8">
        <w:tc>
          <w:tcPr>
            <w:tcW w:w="2000" w:type="pct"/>
            <w:vAlign w:val="bottom"/>
          </w:tcPr>
          <w:p w14:paraId="1BDCAA41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, W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7B7C4BB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6A72807A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37B57FAE" w14:textId="77777777" w:rsidTr="008945B8">
        <w:trPr>
          <w:trHeight w:val="288"/>
        </w:trPr>
        <w:tc>
          <w:tcPr>
            <w:tcW w:w="2000" w:type="pct"/>
            <w:noWrap/>
            <w:hideMark/>
          </w:tcPr>
          <w:p w14:paraId="348F25A2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ulandari</w:t>
            </w:r>
            <w:proofErr w:type="spellEnd"/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L.</w:t>
            </w:r>
          </w:p>
        </w:tc>
        <w:tc>
          <w:tcPr>
            <w:tcW w:w="1168" w:type="pct"/>
            <w:noWrap/>
            <w:hideMark/>
          </w:tcPr>
          <w:p w14:paraId="72A377C3" w14:textId="77777777" w:rsidR="008945B8" w:rsidRPr="008945B8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94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043671B9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8945B8" w:rsidRPr="004E0520" w14:paraId="27155D17" w14:textId="77777777" w:rsidTr="008945B8">
        <w:tc>
          <w:tcPr>
            <w:tcW w:w="2000" w:type="pct"/>
            <w:vAlign w:val="bottom"/>
          </w:tcPr>
          <w:p w14:paraId="48EFF5E6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, Y.</w:t>
            </w:r>
          </w:p>
        </w:tc>
        <w:tc>
          <w:tcPr>
            <w:tcW w:w="1168" w:type="pct"/>
            <w:shd w:val="clear" w:color="auto" w:fill="auto"/>
            <w:vAlign w:val="bottom"/>
          </w:tcPr>
          <w:p w14:paraId="38B96188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832" w:type="pct"/>
            <w:shd w:val="clear" w:color="auto" w:fill="auto"/>
            <w:vAlign w:val="bottom"/>
          </w:tcPr>
          <w:p w14:paraId="3ADF643D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945B8" w:rsidRPr="004E0520" w14:paraId="31B9A32E" w14:textId="77777777" w:rsidTr="008945B8">
        <w:tc>
          <w:tcPr>
            <w:tcW w:w="2000" w:type="pct"/>
            <w:tcBorders>
              <w:bottom w:val="single" w:sz="4" w:space="0" w:color="auto"/>
            </w:tcBorders>
            <w:vAlign w:val="bottom"/>
          </w:tcPr>
          <w:p w14:paraId="79A10887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Zhou, J.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D126B1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8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C633AF" w14:textId="77777777" w:rsidR="008945B8" w:rsidRPr="004E0520" w:rsidRDefault="008945B8" w:rsidP="008945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05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23B0669C" w14:textId="28E5DD69" w:rsidR="00281AB3" w:rsidRPr="004E0520" w:rsidRDefault="00281AB3" w:rsidP="004E05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0520">
        <w:rPr>
          <w:rFonts w:ascii="Times New Roman" w:hAnsi="Times New Roman" w:cs="Times New Roman"/>
          <w:sz w:val="24"/>
          <w:szCs w:val="24"/>
          <w:lang w:val="en-US"/>
        </w:rPr>
        <w:t xml:space="preserve">The CBS consists in a scoring system that allows from 0 to 10 points regarding pre-defined criteria. Most of the included studies were classified as presenting good quality since 70.1 % of the studies were awarded 6 to 8 points; 29.1% </w:t>
      </w:r>
      <w:r w:rsidR="004E0520" w:rsidRPr="004E0520">
        <w:rPr>
          <w:rFonts w:ascii="Times New Roman" w:hAnsi="Times New Roman" w:cs="Times New Roman"/>
          <w:sz w:val="24"/>
          <w:szCs w:val="24"/>
          <w:lang w:val="en-US"/>
        </w:rPr>
        <w:t xml:space="preserve">of the articles were awarded with &lt;6 points. </w:t>
      </w:r>
    </w:p>
    <w:p w14:paraId="2F5DE1AC" w14:textId="1607A86E" w:rsidR="00281AB3" w:rsidRPr="00281AB3" w:rsidRDefault="00281AB3" w:rsidP="008945B8">
      <w:pPr>
        <w:jc w:val="both"/>
        <w:rPr>
          <w:rFonts w:ascii="Times New Roman" w:hAnsi="Times New Roman" w:cs="Times New Roman"/>
          <w:lang w:val="en-US"/>
        </w:rPr>
      </w:pPr>
    </w:p>
    <w:sectPr w:rsidR="00281AB3" w:rsidRPr="00281A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5B8"/>
    <w:rsid w:val="00281AB3"/>
    <w:rsid w:val="002E1F29"/>
    <w:rsid w:val="003B6EC4"/>
    <w:rsid w:val="004E0520"/>
    <w:rsid w:val="00687E7C"/>
    <w:rsid w:val="006A34DA"/>
    <w:rsid w:val="008945B8"/>
    <w:rsid w:val="00933451"/>
    <w:rsid w:val="00E3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80D88"/>
  <w15:chartTrackingRefBased/>
  <w15:docId w15:val="{1507B9BE-7492-481E-8C21-B8A3FC92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94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36A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6A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77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1-10-06T17:42:00Z</dcterms:created>
  <dcterms:modified xsi:type="dcterms:W3CDTF">2022-03-01T15:23:00Z</dcterms:modified>
</cp:coreProperties>
</file>